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863" w:rsidRPr="00271452" w:rsidRDefault="003C1E95" w:rsidP="0047708F">
      <w:pPr>
        <w:jc w:val="left"/>
        <w:rPr>
          <w:szCs w:val="21"/>
        </w:rPr>
      </w:pPr>
      <w:bookmarkStart w:id="0" w:name="_GoBack"/>
      <w:r>
        <w:rPr>
          <w:szCs w:val="21"/>
        </w:rPr>
        <w:t xml:space="preserve">Additional file </w:t>
      </w:r>
      <w:r w:rsidR="000A47A5">
        <w:rPr>
          <w:rFonts w:hint="eastAsia"/>
          <w:szCs w:val="21"/>
        </w:rPr>
        <w:t>4</w:t>
      </w:r>
      <w:r w:rsidR="00847EA0" w:rsidRPr="00847EA0">
        <w:rPr>
          <w:szCs w:val="21"/>
        </w:rPr>
        <w:t>.</w:t>
      </w:r>
      <w:r w:rsidR="00076096">
        <w:rPr>
          <w:rFonts w:hint="eastAsia"/>
          <w:szCs w:val="21"/>
        </w:rPr>
        <w:t xml:space="preserve"> </w:t>
      </w:r>
      <w:r w:rsidR="004505C8" w:rsidRPr="004505C8">
        <w:rPr>
          <w:szCs w:val="21"/>
        </w:rPr>
        <w:t>Distribution frequency of WISP1polymorphisms in controls and gastric cancer patients stratified by</w:t>
      </w:r>
      <w:r w:rsidR="004505C8">
        <w:rPr>
          <w:rFonts w:hint="eastAsia"/>
          <w:szCs w:val="21"/>
        </w:rPr>
        <w:t xml:space="preserve"> </w:t>
      </w:r>
      <w:r w:rsidR="00790BA5">
        <w:rPr>
          <w:szCs w:val="21"/>
        </w:rPr>
        <w:t>drinking</w:t>
      </w:r>
      <w:r w:rsidR="00A425C2">
        <w:rPr>
          <w:rFonts w:hint="eastAsia"/>
          <w:szCs w:val="21"/>
        </w:rPr>
        <w:t xml:space="preserve"> status</w:t>
      </w:r>
    </w:p>
    <w:tbl>
      <w:tblPr>
        <w:tblW w:w="12929" w:type="dxa"/>
        <w:tblLayout w:type="fixed"/>
        <w:tblLook w:val="0000" w:firstRow="0" w:lastRow="0" w:firstColumn="0" w:lastColumn="0" w:noHBand="0" w:noVBand="0"/>
      </w:tblPr>
      <w:tblGrid>
        <w:gridCol w:w="2235"/>
        <w:gridCol w:w="1359"/>
        <w:gridCol w:w="1134"/>
        <w:gridCol w:w="1901"/>
        <w:gridCol w:w="1050"/>
        <w:gridCol w:w="283"/>
        <w:gridCol w:w="1135"/>
        <w:gridCol w:w="1134"/>
        <w:gridCol w:w="1843"/>
        <w:gridCol w:w="855"/>
      </w:tblGrid>
      <w:tr w:rsidR="001C7863" w:rsidRPr="00271452" w:rsidTr="00FC4A49">
        <w:trPr>
          <w:trHeight w:val="36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1C7863" w:rsidRPr="00271452" w:rsidRDefault="00C66A0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Variables</w:t>
            </w:r>
          </w:p>
        </w:tc>
        <w:tc>
          <w:tcPr>
            <w:tcW w:w="5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863" w:rsidRPr="00271452" w:rsidRDefault="001C7863" w:rsidP="00A425C2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  </w:t>
            </w:r>
            <w:r w:rsidR="00A425C2">
              <w:rPr>
                <w:rFonts w:hint="eastAsia"/>
                <w:kern w:val="0"/>
                <w:szCs w:val="21"/>
              </w:rPr>
              <w:t>D</w:t>
            </w:r>
            <w:r w:rsidR="00A425C2">
              <w:rPr>
                <w:kern w:val="0"/>
                <w:szCs w:val="21"/>
              </w:rPr>
              <w:t>rinker</w:t>
            </w:r>
            <w:r w:rsidR="008F4A97"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5250" w:type="dxa"/>
            <w:gridSpan w:val="5"/>
            <w:tcBorders>
              <w:top w:val="single" w:sz="4" w:space="0" w:color="auto"/>
            </w:tcBorders>
            <w:vAlign w:val="center"/>
          </w:tcPr>
          <w:p w:rsidR="001C7863" w:rsidRPr="00271452" w:rsidRDefault="001C7863" w:rsidP="008F4A97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</w:t>
            </w:r>
            <w:r w:rsidR="008F4A97">
              <w:rPr>
                <w:kern w:val="0"/>
                <w:szCs w:val="21"/>
              </w:rPr>
              <w:t>N</w:t>
            </w:r>
            <w:r w:rsidR="008F4A97">
              <w:rPr>
                <w:rFonts w:hint="eastAsia"/>
                <w:kern w:val="0"/>
                <w:szCs w:val="21"/>
              </w:rPr>
              <w:t>on-</w:t>
            </w:r>
            <w:r w:rsidR="00A425C2">
              <w:rPr>
                <w:kern w:val="0"/>
                <w:szCs w:val="21"/>
              </w:rPr>
              <w:t>drinker</w:t>
            </w:r>
            <w:r w:rsidR="008F4A97">
              <w:rPr>
                <w:rFonts w:hint="eastAsia"/>
                <w:kern w:val="0"/>
                <w:szCs w:val="21"/>
              </w:rPr>
              <w:t>s</w:t>
            </w:r>
          </w:p>
        </w:tc>
      </w:tr>
      <w:tr w:rsidR="00994CF1" w:rsidRPr="00271452" w:rsidTr="00FC4A49">
        <w:trPr>
          <w:trHeight w:val="360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E331B6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 w:rsidR="008F4A97">
              <w:rPr>
                <w:rFonts w:hint="eastAsia"/>
                <w:kern w:val="0"/>
                <w:szCs w:val="21"/>
              </w:rPr>
              <w:t>5</w:t>
            </w:r>
            <w:r w:rsidR="00E331B6">
              <w:rPr>
                <w:rFonts w:hint="eastAsia"/>
                <w:kern w:val="0"/>
                <w:szCs w:val="21"/>
              </w:rPr>
              <w:t>2</w:t>
            </w:r>
            <w:r w:rsidRPr="00271452">
              <w:rPr>
                <w:kern w:val="0"/>
                <w:szCs w:val="21"/>
              </w:rPr>
              <w:t>)</w:t>
            </w:r>
            <w:r w:rsidRPr="00271452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E331B6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ntrols (N=</w:t>
            </w:r>
            <w:r w:rsidR="00E331B6">
              <w:rPr>
                <w:rFonts w:hint="eastAsia"/>
                <w:kern w:val="0"/>
                <w:szCs w:val="21"/>
              </w:rPr>
              <w:t>67</w:t>
            </w:r>
            <w:r w:rsidRPr="00271452">
              <w:rPr>
                <w:kern w:val="0"/>
                <w:szCs w:val="21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 (95% 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ind w:firstLineChars="100" w:firstLine="210"/>
              <w:jc w:val="left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E331B6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 w:rsidR="00E331B6">
              <w:rPr>
                <w:rFonts w:hint="eastAsia"/>
                <w:kern w:val="0"/>
                <w:szCs w:val="21"/>
              </w:rPr>
              <w:t>152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E331B6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994CF1">
              <w:rPr>
                <w:kern w:val="0"/>
                <w:szCs w:val="21"/>
              </w:rPr>
              <w:t>Controls (N=</w:t>
            </w:r>
            <w:r w:rsidR="00E331B6">
              <w:rPr>
                <w:rFonts w:hint="eastAsia"/>
                <w:kern w:val="0"/>
                <w:szCs w:val="21"/>
              </w:rPr>
              <w:t>160</w:t>
            </w:r>
            <w:r w:rsidRPr="00994CF1">
              <w:rPr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bookmarkStart w:id="1" w:name="OLE_LINK4"/>
            <w:bookmarkStart w:id="2" w:name="OLE_LINK5"/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</w:t>
            </w:r>
            <w:bookmarkEnd w:id="1"/>
            <w:bookmarkEnd w:id="2"/>
            <w:r w:rsidRPr="00271452">
              <w:rPr>
                <w:kern w:val="0"/>
                <w:szCs w:val="21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994CF1" w:rsidRPr="00271452" w:rsidTr="00FC4A49">
        <w:trPr>
          <w:trHeight w:val="360"/>
        </w:trPr>
        <w:tc>
          <w:tcPr>
            <w:tcW w:w="9097" w:type="dxa"/>
            <w:gridSpan w:val="7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52AAC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b/>
                <w:bCs/>
                <w:kern w:val="0"/>
                <w:sz w:val="20"/>
                <w:szCs w:val="20"/>
              </w:rPr>
              <w:t>rs2929973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94CF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E331B6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331B6" w:rsidRPr="00271452" w:rsidRDefault="00E331B6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 xml:space="preserve">Co-dominant </w:t>
            </w:r>
            <w:r w:rsidRPr="00271452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359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01" w:type="dxa"/>
            <w:vAlign w:val="center"/>
          </w:tcPr>
          <w:p w:rsidR="00E331B6" w:rsidRDefault="00E331B6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E331B6" w:rsidRPr="00271452" w:rsidRDefault="00E331B6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34" w:type="dxa"/>
            <w:vAlign w:val="center"/>
          </w:tcPr>
          <w:p w:rsidR="00E331B6" w:rsidRDefault="00E331B6" w:rsidP="00FF1E85">
            <w:pPr>
              <w:widowControl/>
              <w:ind w:right="1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43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E331B6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331B6" w:rsidRPr="00271452" w:rsidRDefault="00E331B6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359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01" w:type="dxa"/>
            <w:vAlign w:val="center"/>
          </w:tcPr>
          <w:p w:rsidR="00E331B6" w:rsidRDefault="00E331B6" w:rsidP="00FF1E8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  <w:r w:rsidR="00C2602C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21-1.94)</w:t>
            </w:r>
          </w:p>
        </w:tc>
        <w:tc>
          <w:tcPr>
            <w:tcW w:w="1050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283" w:type="dxa"/>
            <w:vAlign w:val="center"/>
          </w:tcPr>
          <w:p w:rsidR="00E331B6" w:rsidRPr="00271452" w:rsidRDefault="00E331B6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E331B6" w:rsidRDefault="00E331B6" w:rsidP="00FF1E85">
            <w:pPr>
              <w:widowControl/>
              <w:ind w:right="1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65-1.78)</w:t>
            </w:r>
          </w:p>
        </w:tc>
        <w:tc>
          <w:tcPr>
            <w:tcW w:w="855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  <w:tr w:rsidR="00E331B6" w:rsidRPr="00271452" w:rsidTr="00FC4A49">
        <w:trPr>
          <w:trHeight w:val="360"/>
        </w:trPr>
        <w:tc>
          <w:tcPr>
            <w:tcW w:w="2235" w:type="dxa"/>
            <w:vAlign w:val="center"/>
          </w:tcPr>
          <w:p w:rsidR="00E331B6" w:rsidRPr="00271452" w:rsidRDefault="00E331B6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01" w:type="dxa"/>
            <w:vAlign w:val="center"/>
          </w:tcPr>
          <w:p w:rsidR="00E331B6" w:rsidRDefault="00E331B6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7-3.29)</w:t>
            </w:r>
          </w:p>
        </w:tc>
        <w:tc>
          <w:tcPr>
            <w:tcW w:w="1050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</w:t>
            </w:r>
          </w:p>
        </w:tc>
        <w:tc>
          <w:tcPr>
            <w:tcW w:w="283" w:type="dxa"/>
            <w:vAlign w:val="center"/>
          </w:tcPr>
          <w:p w:rsidR="00E331B6" w:rsidRPr="00271452" w:rsidRDefault="00E331B6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E331B6" w:rsidRDefault="00E331B6" w:rsidP="00FF1E85">
            <w:pPr>
              <w:widowControl/>
              <w:ind w:right="1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2-1.11)</w:t>
            </w:r>
          </w:p>
        </w:tc>
        <w:tc>
          <w:tcPr>
            <w:tcW w:w="855" w:type="dxa"/>
            <w:vAlign w:val="center"/>
          </w:tcPr>
          <w:p w:rsidR="00E331B6" w:rsidRDefault="00E331B6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7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271452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271452">
              <w:rPr>
                <w:kern w:val="0"/>
                <w:sz w:val="20"/>
                <w:szCs w:val="20"/>
              </w:rPr>
              <w:t xml:space="preserve"> TT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271452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+GG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5-1.80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1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6-1.44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0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271452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271452">
              <w:rPr>
                <w:kern w:val="0"/>
                <w:sz w:val="20"/>
                <w:szCs w:val="20"/>
              </w:rPr>
              <w:t xml:space="preserve"> TT+TG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271452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1-3.62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1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2-1.02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7</w:t>
            </w:r>
          </w:p>
        </w:tc>
      </w:tr>
      <w:tr w:rsidR="00813300" w:rsidRPr="00271452" w:rsidTr="00FC4A49">
        <w:trPr>
          <w:trHeight w:val="360"/>
        </w:trPr>
        <w:tc>
          <w:tcPr>
            <w:tcW w:w="3594" w:type="dxa"/>
            <w:gridSpan w:val="2"/>
            <w:vAlign w:val="center"/>
          </w:tcPr>
          <w:p w:rsidR="00813300" w:rsidRPr="00271452" w:rsidRDefault="00813300" w:rsidP="00952AAC">
            <w:pPr>
              <w:widowControl/>
              <w:spacing w:line="360" w:lineRule="exact"/>
              <w:jc w:val="left"/>
              <w:rPr>
                <w:b/>
                <w:bCs/>
                <w:kern w:val="0"/>
                <w:szCs w:val="21"/>
              </w:rPr>
            </w:pPr>
            <w:r w:rsidRPr="00E126C5">
              <w:rPr>
                <w:b/>
                <w:bCs/>
                <w:kern w:val="0"/>
                <w:szCs w:val="21"/>
              </w:rPr>
              <w:t>rs7843546</w:t>
            </w:r>
          </w:p>
        </w:tc>
        <w:tc>
          <w:tcPr>
            <w:tcW w:w="1134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901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855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1-5.32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4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2-1.57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38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4-2.06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6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4-1.45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2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+TT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0-3.02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1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2-1.46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4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T+C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4-1.26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1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0-1.42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8</w:t>
            </w:r>
          </w:p>
        </w:tc>
      </w:tr>
      <w:tr w:rsidR="00813300" w:rsidRPr="00271452" w:rsidTr="00FC4A49">
        <w:trPr>
          <w:trHeight w:val="360"/>
        </w:trPr>
        <w:tc>
          <w:tcPr>
            <w:tcW w:w="9097" w:type="dxa"/>
            <w:gridSpan w:val="7"/>
            <w:vAlign w:val="center"/>
          </w:tcPr>
          <w:p w:rsidR="00813300" w:rsidRPr="00D62453" w:rsidRDefault="00813300" w:rsidP="00952AAC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  <w:r w:rsidRPr="00E126C5">
              <w:rPr>
                <w:b/>
                <w:kern w:val="0"/>
                <w:szCs w:val="21"/>
              </w:rPr>
              <w:t>rs10956697</w:t>
            </w:r>
          </w:p>
        </w:tc>
        <w:tc>
          <w:tcPr>
            <w:tcW w:w="3832" w:type="dxa"/>
            <w:gridSpan w:val="3"/>
            <w:vAlign w:val="center"/>
          </w:tcPr>
          <w:p w:rsidR="00813300" w:rsidRPr="00D62453" w:rsidRDefault="00813300" w:rsidP="008C4D41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7-1.40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3-1.45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8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2-3.19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8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9-2.00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5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+AA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9-1.40)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1</w:t>
            </w: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3-1.39)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1 </w:t>
            </w: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C+AC</w:t>
            </w:r>
          </w:p>
        </w:tc>
        <w:tc>
          <w:tcPr>
            <w:tcW w:w="1359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901" w:type="dxa"/>
            <w:vAlign w:val="center"/>
          </w:tcPr>
          <w:p w:rsidR="00813300" w:rsidRDefault="00813300" w:rsidP="00FF1E85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1134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1843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813300" w:rsidRPr="00271452" w:rsidTr="00FC4A49">
        <w:trPr>
          <w:trHeight w:val="36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813300" w:rsidRPr="00952AAC" w:rsidRDefault="00813300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9-4.13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813300" w:rsidRPr="00271452" w:rsidRDefault="00813300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ind w:right="1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</w:t>
            </w:r>
            <w:r w:rsidR="00C2602C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3-2.03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813300" w:rsidRDefault="00813300" w:rsidP="00FF1E85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</w:tr>
    </w:tbl>
    <w:p w:rsidR="009E36D8" w:rsidRPr="009E36D8" w:rsidRDefault="009E36D8" w:rsidP="009E36D8">
      <w:pPr>
        <w:jc w:val="left"/>
        <w:rPr>
          <w:sz w:val="18"/>
          <w:szCs w:val="18"/>
        </w:rPr>
      </w:pPr>
      <w:r w:rsidRPr="009E36D8">
        <w:rPr>
          <w:sz w:val="18"/>
          <w:szCs w:val="18"/>
        </w:rPr>
        <w:t>ref: reference</w:t>
      </w:r>
    </w:p>
    <w:p w:rsidR="001C7863" w:rsidRPr="00271452" w:rsidRDefault="00297BB6" w:rsidP="00297BB6">
      <w:pPr>
        <w:jc w:val="left"/>
        <w:rPr>
          <w:sz w:val="18"/>
          <w:szCs w:val="18"/>
        </w:rPr>
      </w:pPr>
      <w:r w:rsidRPr="00297BB6">
        <w:rPr>
          <w:sz w:val="18"/>
          <w:szCs w:val="18"/>
        </w:rPr>
        <w:t>AOR : Adjusted odds ratio; 95% CI, 95% confidence interval; adjusted for gender, age, BMI, ethnicity</w:t>
      </w:r>
      <w:r w:rsidR="00CC34DA">
        <w:rPr>
          <w:rFonts w:hint="eastAsia"/>
          <w:sz w:val="18"/>
          <w:szCs w:val="18"/>
        </w:rPr>
        <w:t xml:space="preserve"> and </w:t>
      </w:r>
      <w:r w:rsidRPr="00297BB6">
        <w:rPr>
          <w:sz w:val="18"/>
          <w:szCs w:val="18"/>
        </w:rPr>
        <w:t>smok</w:t>
      </w:r>
      <w:r w:rsidR="00F240F6">
        <w:rPr>
          <w:rFonts w:hint="eastAsia"/>
          <w:sz w:val="18"/>
          <w:szCs w:val="18"/>
        </w:rPr>
        <w:t>ing</w:t>
      </w:r>
      <w:r w:rsidR="00CC34DA">
        <w:rPr>
          <w:rFonts w:hint="eastAsia"/>
          <w:sz w:val="18"/>
          <w:szCs w:val="18"/>
        </w:rPr>
        <w:t>.</w:t>
      </w:r>
      <w:bookmarkEnd w:id="0"/>
    </w:p>
    <w:sectPr w:rsidR="001C7863" w:rsidRPr="00271452" w:rsidSect="003C1E95">
      <w:pgSz w:w="16838" w:h="11906" w:orient="landscape"/>
      <w:pgMar w:top="426" w:right="1440" w:bottom="56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ADA" w:rsidRDefault="00487ADA" w:rsidP="001C7863">
      <w:r>
        <w:separator/>
      </w:r>
    </w:p>
  </w:endnote>
  <w:endnote w:type="continuationSeparator" w:id="0">
    <w:p w:rsidR="00487ADA" w:rsidRDefault="00487ADA" w:rsidP="001C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ADA" w:rsidRDefault="00487ADA" w:rsidP="001C7863">
      <w:r>
        <w:separator/>
      </w:r>
    </w:p>
  </w:footnote>
  <w:footnote w:type="continuationSeparator" w:id="0">
    <w:p w:rsidR="00487ADA" w:rsidRDefault="00487ADA" w:rsidP="001C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D94"/>
    <w:rsid w:val="000472C6"/>
    <w:rsid w:val="00076096"/>
    <w:rsid w:val="000A31F3"/>
    <w:rsid w:val="000A47A5"/>
    <w:rsid w:val="000B60BF"/>
    <w:rsid w:val="001C7863"/>
    <w:rsid w:val="001F39E6"/>
    <w:rsid w:val="00271452"/>
    <w:rsid w:val="00297BB6"/>
    <w:rsid w:val="002C58CB"/>
    <w:rsid w:val="00327625"/>
    <w:rsid w:val="003837BC"/>
    <w:rsid w:val="003C1E95"/>
    <w:rsid w:val="004405F1"/>
    <w:rsid w:val="00442077"/>
    <w:rsid w:val="004505C8"/>
    <w:rsid w:val="00465EDA"/>
    <w:rsid w:val="0047708F"/>
    <w:rsid w:val="004800BA"/>
    <w:rsid w:val="00487ADA"/>
    <w:rsid w:val="00487DF2"/>
    <w:rsid w:val="005A13BA"/>
    <w:rsid w:val="0062222B"/>
    <w:rsid w:val="0067741C"/>
    <w:rsid w:val="00684A1A"/>
    <w:rsid w:val="00693EA2"/>
    <w:rsid w:val="006D0D94"/>
    <w:rsid w:val="00764BB5"/>
    <w:rsid w:val="00786614"/>
    <w:rsid w:val="00790BA5"/>
    <w:rsid w:val="007D052E"/>
    <w:rsid w:val="00813300"/>
    <w:rsid w:val="008163C6"/>
    <w:rsid w:val="008204CB"/>
    <w:rsid w:val="00847EA0"/>
    <w:rsid w:val="008C4D41"/>
    <w:rsid w:val="008F4A97"/>
    <w:rsid w:val="00911C92"/>
    <w:rsid w:val="0091432F"/>
    <w:rsid w:val="00921545"/>
    <w:rsid w:val="0094338D"/>
    <w:rsid w:val="00952AAC"/>
    <w:rsid w:val="00982E5E"/>
    <w:rsid w:val="00994CF1"/>
    <w:rsid w:val="009A683E"/>
    <w:rsid w:val="009E36D8"/>
    <w:rsid w:val="00A425C2"/>
    <w:rsid w:val="00A71EFF"/>
    <w:rsid w:val="00AD458C"/>
    <w:rsid w:val="00AF772F"/>
    <w:rsid w:val="00BE2465"/>
    <w:rsid w:val="00C1203F"/>
    <w:rsid w:val="00C20398"/>
    <w:rsid w:val="00C20CD2"/>
    <w:rsid w:val="00C2602C"/>
    <w:rsid w:val="00C523E9"/>
    <w:rsid w:val="00C66A01"/>
    <w:rsid w:val="00CC34DA"/>
    <w:rsid w:val="00D62453"/>
    <w:rsid w:val="00D96563"/>
    <w:rsid w:val="00DA528A"/>
    <w:rsid w:val="00DA69FB"/>
    <w:rsid w:val="00DD628D"/>
    <w:rsid w:val="00E126C5"/>
    <w:rsid w:val="00E16BD3"/>
    <w:rsid w:val="00E331B6"/>
    <w:rsid w:val="00E413A0"/>
    <w:rsid w:val="00E509A8"/>
    <w:rsid w:val="00E70024"/>
    <w:rsid w:val="00F10A48"/>
    <w:rsid w:val="00F154A3"/>
    <w:rsid w:val="00F17892"/>
    <w:rsid w:val="00F240F6"/>
    <w:rsid w:val="00F32858"/>
    <w:rsid w:val="00F97CF1"/>
    <w:rsid w:val="00FA2676"/>
    <w:rsid w:val="00FC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B96E88D-7CAE-4867-A91C-D6B8224C2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86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8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0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44</Words>
  <Characters>1393</Characters>
  <Application>Microsoft Office Word</Application>
  <DocSecurity>0</DocSecurity>
  <Lines>11</Lines>
  <Paragraphs>3</Paragraphs>
  <ScaleCrop>false</ScaleCrop>
  <Company>china</Company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Indhumathi</cp:lastModifiedBy>
  <cp:revision>62</cp:revision>
  <dcterms:created xsi:type="dcterms:W3CDTF">2021-03-26T03:38:00Z</dcterms:created>
  <dcterms:modified xsi:type="dcterms:W3CDTF">2021-07-27T07:19:00Z</dcterms:modified>
</cp:coreProperties>
</file>